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88D4C" w14:textId="4040E6E0" w:rsidR="00A40D10" w:rsidRPr="00057E46" w:rsidRDefault="00924859" w:rsidP="00925A85">
      <w:pPr>
        <w:rPr>
          <w:rFonts w:ascii="Arial" w:hAnsi="Arial" w:cs="Times New Roman"/>
          <w:b/>
          <w:sz w:val="20"/>
          <w:szCs w:val="20"/>
        </w:rPr>
      </w:pPr>
      <w:r w:rsidRPr="00057E46">
        <w:rPr>
          <w:rFonts w:ascii="Arial" w:hAnsi="Arial" w:cs="Arial"/>
          <w:b/>
          <w:sz w:val="22"/>
          <w:szCs w:val="22"/>
        </w:rPr>
        <w:tab/>
      </w:r>
    </w:p>
    <w:p w14:paraId="63E8F38F" w14:textId="2DAADD2D" w:rsidR="0086420F" w:rsidRPr="00057E46" w:rsidRDefault="00C15BF4" w:rsidP="0086420F">
      <w:pPr>
        <w:rPr>
          <w:rFonts w:ascii="Arial" w:hAnsi="Arial" w:cs="Times New Roman"/>
          <w:b/>
          <w:sz w:val="20"/>
          <w:szCs w:val="20"/>
        </w:rPr>
      </w:pPr>
      <w:r w:rsidRPr="00057E46">
        <w:rPr>
          <w:rFonts w:ascii="Arial" w:hAnsi="Arial" w:cs="Times New Roman"/>
          <w:b/>
          <w:sz w:val="20"/>
          <w:szCs w:val="20"/>
        </w:rPr>
        <w:t>S</w:t>
      </w:r>
      <w:r w:rsidR="00B7793F" w:rsidRPr="00057E46">
        <w:rPr>
          <w:rFonts w:ascii="Arial" w:hAnsi="Arial" w:cs="Times New Roman"/>
          <w:b/>
          <w:sz w:val="20"/>
          <w:szCs w:val="20"/>
        </w:rPr>
        <w:t xml:space="preserve">5 </w:t>
      </w:r>
      <w:r w:rsidR="004F6BFB">
        <w:rPr>
          <w:rFonts w:ascii="Arial" w:hAnsi="Arial" w:cs="Times New Roman"/>
          <w:b/>
          <w:sz w:val="20"/>
          <w:szCs w:val="20"/>
        </w:rPr>
        <w:t>Table</w:t>
      </w:r>
      <w:r w:rsidRPr="00057E46">
        <w:rPr>
          <w:rFonts w:ascii="Arial" w:hAnsi="Arial" w:cs="Times New Roman"/>
          <w:b/>
          <w:sz w:val="20"/>
          <w:szCs w:val="20"/>
        </w:rPr>
        <w:t xml:space="preserve">.  </w:t>
      </w:r>
      <w:r w:rsidR="0086420F" w:rsidRPr="00057E46">
        <w:rPr>
          <w:rFonts w:ascii="Arial" w:hAnsi="Arial" w:cs="Times New Roman"/>
          <w:b/>
          <w:sz w:val="20"/>
          <w:szCs w:val="20"/>
        </w:rPr>
        <w:t>Sensitivity</w:t>
      </w:r>
      <w:r w:rsidR="00E1760A" w:rsidRPr="00057E46">
        <w:rPr>
          <w:rFonts w:ascii="Arial" w:hAnsi="Arial" w:cs="Times New Roman"/>
          <w:b/>
          <w:sz w:val="20"/>
          <w:szCs w:val="20"/>
        </w:rPr>
        <w:t xml:space="preserve"> Analysis </w:t>
      </w:r>
    </w:p>
    <w:p w14:paraId="25EFF3D9" w14:textId="77777777" w:rsidR="00CB2D3B" w:rsidRPr="00057E46" w:rsidRDefault="00CB2D3B" w:rsidP="0086420F">
      <w:pPr>
        <w:rPr>
          <w:rFonts w:ascii="Arial" w:hAnsi="Arial" w:cs="Times New Roman"/>
          <w:sz w:val="20"/>
          <w:szCs w:val="20"/>
        </w:rPr>
      </w:pPr>
    </w:p>
    <w:p w14:paraId="059AB1A6" w14:textId="755588F4" w:rsidR="0086420F" w:rsidRPr="00057E46" w:rsidRDefault="0086420F" w:rsidP="00F211AB">
      <w:pPr>
        <w:spacing w:line="480" w:lineRule="auto"/>
        <w:rPr>
          <w:rFonts w:ascii="Arial" w:hAnsi="Arial" w:cs="Times New Roman"/>
          <w:sz w:val="20"/>
          <w:szCs w:val="20"/>
        </w:rPr>
      </w:pPr>
      <w:r w:rsidRPr="00057E46">
        <w:rPr>
          <w:rFonts w:ascii="Arial" w:hAnsi="Arial" w:cs="Times New Roman"/>
          <w:sz w:val="20"/>
          <w:szCs w:val="20"/>
        </w:rPr>
        <w:t xml:space="preserve">Because of the retrospective consent design with </w:t>
      </w:r>
      <w:r w:rsidR="00CB2D3B" w:rsidRPr="00057E46">
        <w:rPr>
          <w:rFonts w:ascii="Arial" w:hAnsi="Arial" w:cs="Times New Roman"/>
          <w:sz w:val="20"/>
          <w:szCs w:val="20"/>
        </w:rPr>
        <w:t xml:space="preserve">slightly </w:t>
      </w:r>
      <w:r w:rsidRPr="00057E46">
        <w:rPr>
          <w:rFonts w:ascii="Arial" w:hAnsi="Arial" w:cs="Times New Roman"/>
          <w:sz w:val="20"/>
          <w:szCs w:val="20"/>
        </w:rPr>
        <w:t>differential study consent</w:t>
      </w:r>
      <w:r w:rsidR="00CB2D3B" w:rsidRPr="00057E46">
        <w:rPr>
          <w:rFonts w:ascii="Arial" w:hAnsi="Arial" w:cs="Times New Roman"/>
          <w:sz w:val="20"/>
          <w:szCs w:val="20"/>
        </w:rPr>
        <w:t xml:space="preserve"> rates across</w:t>
      </w:r>
      <w:r w:rsidR="00E1760A" w:rsidRPr="00057E46">
        <w:rPr>
          <w:rFonts w:ascii="Arial" w:hAnsi="Arial" w:cs="Times New Roman"/>
          <w:sz w:val="20"/>
          <w:szCs w:val="20"/>
        </w:rPr>
        <w:t xml:space="preserve"> incentive</w:t>
      </w:r>
      <w:r w:rsidR="00CB2D3B" w:rsidRPr="00057E46">
        <w:rPr>
          <w:rFonts w:ascii="Arial" w:hAnsi="Arial" w:cs="Times New Roman"/>
          <w:sz w:val="20"/>
          <w:szCs w:val="20"/>
        </w:rPr>
        <w:t xml:space="preserve"> arms</w:t>
      </w:r>
      <w:r w:rsidRPr="00057E46">
        <w:rPr>
          <w:rFonts w:ascii="Arial" w:hAnsi="Arial" w:cs="Times New Roman"/>
          <w:sz w:val="20"/>
          <w:szCs w:val="20"/>
        </w:rPr>
        <w:t>, we</w:t>
      </w:r>
      <w:r w:rsidR="00CB2D3B" w:rsidRPr="00057E46">
        <w:rPr>
          <w:rFonts w:ascii="Arial" w:hAnsi="Arial" w:cs="Times New Roman"/>
          <w:sz w:val="20"/>
          <w:szCs w:val="20"/>
        </w:rPr>
        <w:t xml:space="preserve"> tested sensitivity to bounding </w:t>
      </w:r>
      <w:r w:rsidR="00E1760A" w:rsidRPr="00057E46">
        <w:rPr>
          <w:rFonts w:ascii="Arial" w:hAnsi="Arial" w:cs="Times New Roman"/>
          <w:sz w:val="20"/>
          <w:szCs w:val="20"/>
        </w:rPr>
        <w:t>estimated treatment effects under</w:t>
      </w:r>
      <w:r w:rsidR="00CB2D3B" w:rsidRPr="00057E46">
        <w:rPr>
          <w:rFonts w:ascii="Arial" w:hAnsi="Arial" w:cs="Times New Roman"/>
          <w:sz w:val="20"/>
          <w:szCs w:val="20"/>
        </w:rPr>
        <w:t xml:space="preserve"> alternative</w:t>
      </w:r>
      <w:r w:rsidR="00E1760A" w:rsidRPr="00057E46">
        <w:rPr>
          <w:rFonts w:ascii="Arial" w:hAnsi="Arial" w:cs="Times New Roman"/>
          <w:sz w:val="20"/>
          <w:szCs w:val="20"/>
        </w:rPr>
        <w:t xml:space="preserve"> counterfactual study consent</w:t>
      </w:r>
      <w:r w:rsidR="00CB2D3B" w:rsidRPr="00057E46">
        <w:rPr>
          <w:rFonts w:ascii="Arial" w:hAnsi="Arial" w:cs="Times New Roman"/>
          <w:sz w:val="20"/>
          <w:szCs w:val="20"/>
        </w:rPr>
        <w:t xml:space="preserve"> assumptions</w:t>
      </w:r>
      <w:r w:rsidR="00E1760A" w:rsidRPr="00057E46">
        <w:rPr>
          <w:rFonts w:ascii="Arial" w:hAnsi="Arial" w:cs="Times New Roman"/>
          <w:sz w:val="20"/>
          <w:szCs w:val="20"/>
        </w:rPr>
        <w:t xml:space="preserve">.  Patients in the $10 treatment assignment were significantly more likely to agree to participate in the study than those in the no incentive group; these groups likewise had significantly different HIV consent rates. </w:t>
      </w:r>
      <w:r w:rsidR="00A64679" w:rsidRPr="00057E46">
        <w:rPr>
          <w:rFonts w:ascii="Arial" w:hAnsi="Arial" w:cs="Times New Roman"/>
          <w:sz w:val="20"/>
          <w:szCs w:val="20"/>
        </w:rPr>
        <w:t xml:space="preserve"> Thus, w</w:t>
      </w:r>
      <w:r w:rsidR="00E1760A" w:rsidRPr="00057E46">
        <w:rPr>
          <w:rFonts w:ascii="Arial" w:hAnsi="Arial" w:cs="Times New Roman"/>
          <w:sz w:val="20"/>
          <w:szCs w:val="20"/>
        </w:rPr>
        <w:t xml:space="preserve">e </w:t>
      </w:r>
      <w:r w:rsidRPr="00057E46">
        <w:rPr>
          <w:rFonts w:ascii="Arial" w:hAnsi="Arial" w:cs="Times New Roman"/>
          <w:sz w:val="20"/>
          <w:szCs w:val="20"/>
        </w:rPr>
        <w:t xml:space="preserve">estimated the lower bound on the </w:t>
      </w:r>
      <w:r w:rsidR="00A64679" w:rsidRPr="00057E46">
        <w:rPr>
          <w:rFonts w:ascii="Arial" w:hAnsi="Arial" w:cs="Times New Roman"/>
          <w:sz w:val="20"/>
          <w:szCs w:val="20"/>
        </w:rPr>
        <w:t xml:space="preserve">HIV consent </w:t>
      </w:r>
      <w:r w:rsidRPr="00057E46">
        <w:rPr>
          <w:rFonts w:ascii="Arial" w:hAnsi="Arial" w:cs="Times New Roman"/>
          <w:sz w:val="20"/>
          <w:szCs w:val="20"/>
        </w:rPr>
        <w:t xml:space="preserve">percentage </w:t>
      </w:r>
      <w:r w:rsidR="00A64679" w:rsidRPr="00057E46">
        <w:rPr>
          <w:rFonts w:ascii="Arial" w:hAnsi="Arial" w:cs="Times New Roman"/>
          <w:sz w:val="20"/>
          <w:szCs w:val="20"/>
        </w:rPr>
        <w:t>among patients assigned to the</w:t>
      </w:r>
      <w:r w:rsidR="007971BE" w:rsidRPr="00057E46">
        <w:rPr>
          <w:rFonts w:ascii="Arial" w:hAnsi="Arial" w:cs="Times New Roman"/>
          <w:sz w:val="20"/>
          <w:szCs w:val="20"/>
        </w:rPr>
        <w:t xml:space="preserve"> $10 incentive, denoted “Sample $10 assignment.”  This group was creat</w:t>
      </w:r>
      <w:r w:rsidR="00C86FA5" w:rsidRPr="00057E46">
        <w:rPr>
          <w:rFonts w:ascii="Arial" w:hAnsi="Arial" w:cs="Times New Roman"/>
          <w:sz w:val="20"/>
          <w:szCs w:val="20"/>
        </w:rPr>
        <w:t>ed from the $10 incentive group, adjusted</w:t>
      </w:r>
      <w:r w:rsidR="007971BE" w:rsidRPr="00057E46">
        <w:rPr>
          <w:rFonts w:ascii="Arial" w:hAnsi="Arial" w:cs="Times New Roman"/>
          <w:sz w:val="20"/>
          <w:szCs w:val="20"/>
        </w:rPr>
        <w:t xml:space="preserve"> </w:t>
      </w:r>
      <w:r w:rsidR="00C86FA5" w:rsidRPr="00057E46">
        <w:rPr>
          <w:rFonts w:ascii="Arial" w:hAnsi="Arial" w:cs="Times New Roman"/>
          <w:sz w:val="20"/>
          <w:szCs w:val="20"/>
        </w:rPr>
        <w:t xml:space="preserve">as </w:t>
      </w:r>
      <w:r w:rsidR="00A64679" w:rsidRPr="00057E46">
        <w:rPr>
          <w:rFonts w:ascii="Arial" w:hAnsi="Arial" w:cs="Times New Roman"/>
          <w:sz w:val="20"/>
          <w:szCs w:val="20"/>
        </w:rPr>
        <w:t xml:space="preserve">if they </w:t>
      </w:r>
      <w:r w:rsidRPr="00057E46">
        <w:rPr>
          <w:rFonts w:ascii="Arial" w:hAnsi="Arial" w:cs="Times New Roman"/>
          <w:sz w:val="20"/>
          <w:szCs w:val="20"/>
        </w:rPr>
        <w:t>enrolled in the study at the same proportion as those in the no incentive group (</w:t>
      </w:r>
      <w:r w:rsidR="00C86FA5" w:rsidRPr="00057E46">
        <w:rPr>
          <w:rFonts w:ascii="Arial" w:hAnsi="Arial" w:cs="Times New Roman"/>
          <w:sz w:val="20"/>
          <w:szCs w:val="20"/>
        </w:rPr>
        <w:t>as if</w:t>
      </w:r>
      <w:r w:rsidR="00A64679" w:rsidRPr="00057E46">
        <w:rPr>
          <w:rFonts w:ascii="Arial" w:hAnsi="Arial" w:cs="Times New Roman"/>
          <w:sz w:val="20"/>
          <w:szCs w:val="20"/>
        </w:rPr>
        <w:t xml:space="preserve"> enrollment </w:t>
      </w:r>
      <w:r w:rsidR="00C86FA5" w:rsidRPr="00057E46">
        <w:rPr>
          <w:rFonts w:ascii="Arial" w:hAnsi="Arial" w:cs="Times New Roman"/>
          <w:sz w:val="20"/>
          <w:szCs w:val="20"/>
        </w:rPr>
        <w:t xml:space="preserve">were </w:t>
      </w:r>
      <w:r w:rsidRPr="00057E46">
        <w:rPr>
          <w:rFonts w:ascii="Arial" w:hAnsi="Arial" w:cs="Times New Roman"/>
          <w:sz w:val="20"/>
          <w:szCs w:val="20"/>
        </w:rPr>
        <w:t>82.6% instead of the observed 88.3%</w:t>
      </w:r>
      <w:r w:rsidR="00A64679" w:rsidRPr="00057E46">
        <w:rPr>
          <w:rFonts w:ascii="Arial" w:hAnsi="Arial" w:cs="Times New Roman"/>
          <w:sz w:val="20"/>
          <w:szCs w:val="20"/>
        </w:rPr>
        <w:t xml:space="preserve">, </w:t>
      </w:r>
      <w:r w:rsidR="004F6BFB">
        <w:rPr>
          <w:rFonts w:ascii="Arial" w:hAnsi="Arial" w:cs="Times New Roman"/>
          <w:sz w:val="20"/>
          <w:szCs w:val="20"/>
        </w:rPr>
        <w:t>S5 Table</w:t>
      </w:r>
      <w:r w:rsidRPr="00057E46">
        <w:rPr>
          <w:rFonts w:ascii="Arial" w:hAnsi="Arial" w:cs="Times New Roman"/>
          <w:sz w:val="20"/>
          <w:szCs w:val="20"/>
        </w:rPr>
        <w:t>)</w:t>
      </w:r>
      <w:r w:rsidR="00E1760A" w:rsidRPr="00057E46">
        <w:rPr>
          <w:rFonts w:ascii="Arial" w:hAnsi="Arial" w:cs="Times New Roman"/>
          <w:sz w:val="20"/>
          <w:szCs w:val="20"/>
        </w:rPr>
        <w:t xml:space="preserve">, with the assumption that the patients </w:t>
      </w:r>
      <w:r w:rsidR="00A64679" w:rsidRPr="00057E46">
        <w:rPr>
          <w:rFonts w:ascii="Arial" w:hAnsi="Arial" w:cs="Times New Roman"/>
          <w:sz w:val="20"/>
          <w:szCs w:val="20"/>
        </w:rPr>
        <w:t xml:space="preserve">removed from this group </w:t>
      </w:r>
      <w:r w:rsidR="00E1760A" w:rsidRPr="00057E46">
        <w:rPr>
          <w:rFonts w:ascii="Arial" w:hAnsi="Arial" w:cs="Times New Roman"/>
          <w:sz w:val="20"/>
          <w:szCs w:val="20"/>
        </w:rPr>
        <w:t>all consented to the test</w:t>
      </w:r>
      <w:r w:rsidR="00AC75A0" w:rsidRPr="00057E46">
        <w:rPr>
          <w:rFonts w:ascii="Arial" w:hAnsi="Arial" w:cs="Times New Roman"/>
          <w:sz w:val="20"/>
          <w:szCs w:val="20"/>
        </w:rPr>
        <w:t xml:space="preserve">. </w:t>
      </w:r>
    </w:p>
    <w:p w14:paraId="1A9DE5CE" w14:textId="77777777" w:rsidR="0086420F" w:rsidRPr="00057E46" w:rsidRDefault="0086420F">
      <w:pPr>
        <w:rPr>
          <w:rFonts w:ascii="Arial" w:hAnsi="Arial" w:cs="Arial"/>
          <w:sz w:val="22"/>
          <w:szCs w:val="22"/>
        </w:rPr>
      </w:pPr>
    </w:p>
    <w:tbl>
      <w:tblPr>
        <w:tblW w:w="9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170"/>
        <w:gridCol w:w="1260"/>
        <w:gridCol w:w="1440"/>
        <w:gridCol w:w="1440"/>
        <w:gridCol w:w="1350"/>
      </w:tblGrid>
      <w:tr w:rsidR="00A925A4" w:rsidRPr="00057E46" w14:paraId="3D1B83CD" w14:textId="77777777" w:rsidTr="00214ADA">
        <w:trPr>
          <w:trHeight w:val="300"/>
        </w:trPr>
        <w:tc>
          <w:tcPr>
            <w:tcW w:w="91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05FE" w14:textId="1263B249" w:rsidR="00A925A4" w:rsidRPr="00057E46" w:rsidRDefault="00B7793F" w:rsidP="00C86F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5 Table</w:t>
            </w:r>
            <w:r w:rsidR="00A925A4" w:rsidRPr="00057E4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.  </w:t>
            </w:r>
            <w:r w:rsidR="00A925A4"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ercentage consenting to study inclusion according to monetary treatment </w:t>
            </w:r>
          </w:p>
          <w:p w14:paraId="61420736" w14:textId="71D9A93E" w:rsidR="00A925A4" w:rsidRPr="00057E46" w:rsidRDefault="00A925A4" w:rsidP="00C86FA5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                assignment</w:t>
            </w:r>
          </w:p>
        </w:tc>
      </w:tr>
      <w:tr w:rsidR="00C86FA5" w:rsidRPr="00057E46" w14:paraId="5497C5C1" w14:textId="77777777" w:rsidTr="0061095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1980" w14:textId="77777777" w:rsidR="00C86FA5" w:rsidRPr="00057E46" w:rsidRDefault="00C86FA5" w:rsidP="00C86F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8B2F05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sz w:val="22"/>
                <w:szCs w:val="22"/>
              </w:rPr>
              <w:t>Incentive Treatment Assignment</w:t>
            </w:r>
          </w:p>
        </w:tc>
      </w:tr>
      <w:tr w:rsidR="00C86FA5" w:rsidRPr="00057E46" w14:paraId="0455F8BD" w14:textId="77777777" w:rsidTr="0061095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6F87" w14:textId="77777777" w:rsidR="00C86FA5" w:rsidRPr="00057E46" w:rsidRDefault="00C86FA5" w:rsidP="00C86F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E575E5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E8A297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$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B250E0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$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D568EE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$1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275E35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ll</w:t>
            </w:r>
          </w:p>
        </w:tc>
      </w:tr>
      <w:tr w:rsidR="00C86FA5" w:rsidRPr="00057E46" w14:paraId="108F6A1B" w14:textId="77777777" w:rsidTr="00F738EC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2A32" w14:textId="77777777" w:rsidR="00C86FA5" w:rsidRPr="00057E46" w:rsidRDefault="00C86FA5" w:rsidP="00C86FA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clin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C190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A5D4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7AE0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BA71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5D70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1</w:t>
            </w:r>
          </w:p>
        </w:tc>
      </w:tr>
      <w:tr w:rsidR="00C86FA5" w:rsidRPr="00057E46" w14:paraId="4838D2F1" w14:textId="77777777" w:rsidTr="00F738EC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4E2B" w14:textId="77777777" w:rsidR="00C86FA5" w:rsidRPr="00057E46" w:rsidRDefault="00C86FA5" w:rsidP="00C86FA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proac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C8F2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D962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6CE7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ADC4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F57F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63</w:t>
            </w:r>
          </w:p>
        </w:tc>
      </w:tr>
      <w:tr w:rsidR="00C86FA5" w:rsidRPr="00057E46" w14:paraId="366DD3CA" w14:textId="77777777" w:rsidTr="00F738EC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552C" w14:textId="77777777" w:rsidR="00C86FA5" w:rsidRPr="00057E46" w:rsidRDefault="00C86FA5" w:rsidP="00C86FA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udy cons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48DC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EB85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5816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06C1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EDE3" w14:textId="77777777" w:rsidR="00C86FA5" w:rsidRPr="00057E46" w:rsidRDefault="00C86FA5" w:rsidP="00C86F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1%</w:t>
            </w:r>
          </w:p>
        </w:tc>
      </w:tr>
    </w:tbl>
    <w:p w14:paraId="30B9BC94" w14:textId="77777777" w:rsidR="00E95377" w:rsidRPr="00057E46" w:rsidRDefault="00E95377">
      <w:pPr>
        <w:rPr>
          <w:rFonts w:ascii="Arial" w:hAnsi="Arial" w:cs="Arial"/>
          <w:sz w:val="22"/>
          <w:szCs w:val="22"/>
        </w:rPr>
      </w:pPr>
    </w:p>
    <w:p w14:paraId="497C9879" w14:textId="77777777" w:rsidR="00F211AB" w:rsidRPr="00057E46" w:rsidRDefault="00F211AB" w:rsidP="00F211AB">
      <w:pPr>
        <w:spacing w:line="480" w:lineRule="auto"/>
        <w:rPr>
          <w:rFonts w:ascii="Arial" w:hAnsi="Arial" w:cs="Times New Roman"/>
          <w:sz w:val="20"/>
          <w:szCs w:val="20"/>
        </w:rPr>
      </w:pPr>
      <w:bookmarkStart w:id="0" w:name="_GoBack"/>
      <w:bookmarkEnd w:id="0"/>
    </w:p>
    <w:sectPr w:rsidR="00F211AB" w:rsidRPr="00057E46" w:rsidSect="002D27DC">
      <w:headerReference w:type="default" r:id="rId6"/>
      <w:footerReference w:type="even" r:id="rId7"/>
      <w:footerReference w:type="default" r:id="rId8"/>
      <w:pgSz w:w="12240" w:h="15840"/>
      <w:pgMar w:top="1296" w:right="1152" w:bottom="129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B2E880" w14:textId="77777777" w:rsidR="00663E05" w:rsidRDefault="00663E05" w:rsidP="001C1AAF">
      <w:r>
        <w:separator/>
      </w:r>
    </w:p>
  </w:endnote>
  <w:endnote w:type="continuationSeparator" w:id="0">
    <w:p w14:paraId="20DB9740" w14:textId="77777777" w:rsidR="00663E05" w:rsidRDefault="00663E05" w:rsidP="001C1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C2E1E" w14:textId="77777777" w:rsidR="00057E46" w:rsidRDefault="00057E46" w:rsidP="001C1A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D1ECF4" w14:textId="77777777" w:rsidR="00057E46" w:rsidRDefault="00057E46" w:rsidP="001C1A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7308C3" w14:textId="77777777" w:rsidR="00057E46" w:rsidRPr="008D5378" w:rsidRDefault="00057E46" w:rsidP="00FF7B6C">
    <w:pPr>
      <w:pStyle w:val="Footer"/>
      <w:framePr w:wrap="around" w:vAnchor="text" w:hAnchor="page" w:x="10009" w:y="-363"/>
      <w:ind w:firstLine="720"/>
      <w:rPr>
        <w:rStyle w:val="PageNumber"/>
        <w:rFonts w:ascii="Arial" w:hAnsi="Arial" w:cs="Arial"/>
        <w:sz w:val="22"/>
        <w:szCs w:val="22"/>
      </w:rPr>
    </w:pPr>
    <w:r w:rsidRPr="008D5378">
      <w:rPr>
        <w:rStyle w:val="PageNumber"/>
        <w:rFonts w:ascii="Arial" w:hAnsi="Arial" w:cs="Arial"/>
        <w:sz w:val="22"/>
        <w:szCs w:val="22"/>
      </w:rPr>
      <w:fldChar w:fldCharType="begin"/>
    </w:r>
    <w:r w:rsidRPr="008D5378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8D5378">
      <w:rPr>
        <w:rStyle w:val="PageNumber"/>
        <w:rFonts w:ascii="Arial" w:hAnsi="Arial" w:cs="Arial"/>
        <w:sz w:val="22"/>
        <w:szCs w:val="22"/>
      </w:rPr>
      <w:fldChar w:fldCharType="separate"/>
    </w:r>
    <w:r w:rsidR="00D76E49">
      <w:rPr>
        <w:rStyle w:val="PageNumber"/>
        <w:rFonts w:ascii="Arial" w:hAnsi="Arial" w:cs="Arial"/>
        <w:noProof/>
        <w:sz w:val="22"/>
        <w:szCs w:val="22"/>
      </w:rPr>
      <w:t>1</w:t>
    </w:r>
    <w:r w:rsidRPr="008D5378">
      <w:rPr>
        <w:rStyle w:val="PageNumber"/>
        <w:rFonts w:ascii="Arial" w:hAnsi="Arial" w:cs="Arial"/>
        <w:sz w:val="22"/>
        <w:szCs w:val="22"/>
      </w:rPr>
      <w:fldChar w:fldCharType="end"/>
    </w:r>
  </w:p>
  <w:p w14:paraId="5A8AC34B" w14:textId="77777777" w:rsidR="00057E46" w:rsidRPr="008D5378" w:rsidRDefault="00057E46" w:rsidP="001C1AA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24EF9" w14:textId="77777777" w:rsidR="00663E05" w:rsidRDefault="00663E05" w:rsidP="001C1AAF">
      <w:r>
        <w:separator/>
      </w:r>
    </w:p>
  </w:footnote>
  <w:footnote w:type="continuationSeparator" w:id="0">
    <w:p w14:paraId="027CEF65" w14:textId="77777777" w:rsidR="00663E05" w:rsidRDefault="00663E05" w:rsidP="001C1A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7E507" w14:textId="77777777" w:rsidR="00371F72" w:rsidRPr="00057E46" w:rsidRDefault="00371F72" w:rsidP="00371F72">
    <w:pPr>
      <w:rPr>
        <w:rFonts w:ascii="Arial" w:hAnsi="Arial" w:cs="Times New Roman"/>
        <w:sz w:val="20"/>
        <w:szCs w:val="20"/>
      </w:rPr>
    </w:pPr>
    <w:r w:rsidRPr="00057E46">
      <w:rPr>
        <w:rFonts w:ascii="Arial" w:hAnsi="Arial" w:cs="Times New Roman"/>
        <w:sz w:val="20"/>
        <w:szCs w:val="20"/>
      </w:rPr>
      <w:t xml:space="preserve">Supplement to: Montoy JC, Dow WH, Kaplan BC.  </w:t>
    </w:r>
  </w:p>
  <w:p w14:paraId="669C4E0B" w14:textId="6D744C3C" w:rsidR="00371F72" w:rsidRPr="00371F72" w:rsidRDefault="00371F72" w:rsidP="00371F72">
    <w:pPr>
      <w:rPr>
        <w:rFonts w:ascii="Arial" w:hAnsi="Arial" w:cs="Times New Roman"/>
        <w:sz w:val="20"/>
        <w:szCs w:val="20"/>
      </w:rPr>
    </w:pPr>
    <w:r w:rsidRPr="00057E46">
      <w:rPr>
        <w:rFonts w:ascii="Arial" w:hAnsi="Arial" w:cs="Times New Roman"/>
        <w:sz w:val="20"/>
        <w:szCs w:val="20"/>
      </w:rPr>
      <w:t>Cash incentives versus defaults for HIV testing: A randomized clinical t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0F"/>
    <w:rsid w:val="00057E46"/>
    <w:rsid w:val="000B1881"/>
    <w:rsid w:val="000E3377"/>
    <w:rsid w:val="000F4BB6"/>
    <w:rsid w:val="00137293"/>
    <w:rsid w:val="00143B89"/>
    <w:rsid w:val="00144096"/>
    <w:rsid w:val="0019516A"/>
    <w:rsid w:val="00197727"/>
    <w:rsid w:val="001C1AAF"/>
    <w:rsid w:val="00214ADA"/>
    <w:rsid w:val="002313B5"/>
    <w:rsid w:val="00261B76"/>
    <w:rsid w:val="002D27DC"/>
    <w:rsid w:val="002F44EA"/>
    <w:rsid w:val="003338CA"/>
    <w:rsid w:val="00371F72"/>
    <w:rsid w:val="003830B2"/>
    <w:rsid w:val="00386A5B"/>
    <w:rsid w:val="003E4697"/>
    <w:rsid w:val="003F70A0"/>
    <w:rsid w:val="00435509"/>
    <w:rsid w:val="00497816"/>
    <w:rsid w:val="004E2218"/>
    <w:rsid w:val="004F6BFB"/>
    <w:rsid w:val="00573C53"/>
    <w:rsid w:val="00586913"/>
    <w:rsid w:val="005914EC"/>
    <w:rsid w:val="00596670"/>
    <w:rsid w:val="00610953"/>
    <w:rsid w:val="00663E05"/>
    <w:rsid w:val="006A4B55"/>
    <w:rsid w:val="006A57EA"/>
    <w:rsid w:val="006F3D8E"/>
    <w:rsid w:val="006F4B78"/>
    <w:rsid w:val="007145A5"/>
    <w:rsid w:val="00737A9C"/>
    <w:rsid w:val="0077061B"/>
    <w:rsid w:val="00783D99"/>
    <w:rsid w:val="007926BD"/>
    <w:rsid w:val="007971BE"/>
    <w:rsid w:val="007B3BD1"/>
    <w:rsid w:val="00804F85"/>
    <w:rsid w:val="00843DAD"/>
    <w:rsid w:val="00845C75"/>
    <w:rsid w:val="008564A5"/>
    <w:rsid w:val="00862888"/>
    <w:rsid w:val="0086420F"/>
    <w:rsid w:val="008D3372"/>
    <w:rsid w:val="008D5378"/>
    <w:rsid w:val="0091492C"/>
    <w:rsid w:val="00924859"/>
    <w:rsid w:val="00925A85"/>
    <w:rsid w:val="009A10B7"/>
    <w:rsid w:val="00A07A28"/>
    <w:rsid w:val="00A40D10"/>
    <w:rsid w:val="00A61830"/>
    <w:rsid w:val="00A64679"/>
    <w:rsid w:val="00A925A4"/>
    <w:rsid w:val="00AC75A0"/>
    <w:rsid w:val="00B010C8"/>
    <w:rsid w:val="00B422E9"/>
    <w:rsid w:val="00B522B5"/>
    <w:rsid w:val="00B7793F"/>
    <w:rsid w:val="00BC1E9D"/>
    <w:rsid w:val="00C15BF4"/>
    <w:rsid w:val="00C277AE"/>
    <w:rsid w:val="00C5402D"/>
    <w:rsid w:val="00C86FA5"/>
    <w:rsid w:val="00CA08FA"/>
    <w:rsid w:val="00CB2D3B"/>
    <w:rsid w:val="00D76E49"/>
    <w:rsid w:val="00DB2977"/>
    <w:rsid w:val="00DC6EAA"/>
    <w:rsid w:val="00DC7DC0"/>
    <w:rsid w:val="00E1760A"/>
    <w:rsid w:val="00E23262"/>
    <w:rsid w:val="00E41D05"/>
    <w:rsid w:val="00E76086"/>
    <w:rsid w:val="00E95377"/>
    <w:rsid w:val="00EA4FF5"/>
    <w:rsid w:val="00ED2EB9"/>
    <w:rsid w:val="00F211AB"/>
    <w:rsid w:val="00F30E23"/>
    <w:rsid w:val="00F32266"/>
    <w:rsid w:val="00F340A5"/>
    <w:rsid w:val="00F738EC"/>
    <w:rsid w:val="00F80E19"/>
    <w:rsid w:val="00FD0203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AFDD18"/>
  <w14:defaultImageDpi w14:val="300"/>
  <w15:docId w15:val="{5D29E5E7-FF42-AE4B-923E-2AD442FA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42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2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20F"/>
  </w:style>
  <w:style w:type="paragraph" w:styleId="BalloonText">
    <w:name w:val="Balloon Text"/>
    <w:basedOn w:val="Normal"/>
    <w:link w:val="BalloonTextChar"/>
    <w:uiPriority w:val="99"/>
    <w:semiHidden/>
    <w:unhideWhenUsed/>
    <w:rsid w:val="008642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0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1A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AF"/>
  </w:style>
  <w:style w:type="character" w:styleId="PageNumber">
    <w:name w:val="page number"/>
    <w:basedOn w:val="DefaultParagraphFont"/>
    <w:uiPriority w:val="99"/>
    <w:semiHidden/>
    <w:unhideWhenUsed/>
    <w:rsid w:val="001C1A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5C75"/>
  </w:style>
  <w:style w:type="paragraph" w:styleId="Header">
    <w:name w:val="header"/>
    <w:basedOn w:val="Normal"/>
    <w:link w:val="HeaderChar"/>
    <w:uiPriority w:val="99"/>
    <w:unhideWhenUsed/>
    <w:rsid w:val="008D53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378"/>
  </w:style>
  <w:style w:type="paragraph" w:styleId="NormalWeb">
    <w:name w:val="Normal (Web)"/>
    <w:basedOn w:val="Normal"/>
    <w:uiPriority w:val="99"/>
    <w:semiHidden/>
    <w:unhideWhenUsed/>
    <w:rsid w:val="002313B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montoy</dc:creator>
  <cp:keywords/>
  <dc:description/>
  <cp:lastModifiedBy>juan carlos c montoy</cp:lastModifiedBy>
  <cp:revision>2</cp:revision>
  <cp:lastPrinted>2017-03-28T09:57:00Z</cp:lastPrinted>
  <dcterms:created xsi:type="dcterms:W3CDTF">2018-06-25T20:20:00Z</dcterms:created>
  <dcterms:modified xsi:type="dcterms:W3CDTF">2018-06-25T20:20:00Z</dcterms:modified>
</cp:coreProperties>
</file>